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/>
        <w:t xml:space="preserve">Sampling locations of bat hair. </w:t>
      </w:r>
    </w:p>
    <w:tbl>
      <w:tblPr>
        <w:tblW w:w="9959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67"/>
        <w:gridCol w:w="2983"/>
        <w:gridCol w:w="1701"/>
        <w:gridCol w:w="1528"/>
        <w:gridCol w:w="1440"/>
        <w:gridCol w:w="1440"/>
      </w:tblGrid>
      <w:tr>
        <w:trPr/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ite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N indiv/sp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b/>
                <w:sz w:val="24"/>
                <w:szCs w:val="24"/>
                <w:lang w:val="en-US"/>
              </w:rPr>
              <w:t>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hai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± SD (‰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levation (m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98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rtes de la Frontera, Málaga, Spain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E. isabellinus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40.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0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calá del Río, Sevilla, Spa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. isabellin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7.7 ± 5.9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añas, Huelva, Spa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. isabellin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9.0 ± 3.4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lloslada, La Rioja, Spa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. aurit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1.3 ± 4.1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 Pontes de García Rodríguez, A Coruña, Spa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. serotinus</w:t>
            </w:r>
          </w:p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. aurit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4.7</w:t>
            </w:r>
          </w:p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6.8 ± 5.6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lin de Badon, Camargue, Fra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. serotin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0.9 ± 2.7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lsièges, Lozère, Fra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. aurit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4.7 ± 8.7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s Bondons, Lozère, Fra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. auritus</w:t>
            </w:r>
          </w:p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. austriac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0.1</w:t>
            </w:r>
          </w:p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1.6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ncogne, Charente, Fra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. aurit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0.1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ésignac-Durand, Charente, Fra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. barbastell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7.2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uzon, Limousin, Fra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. barbastell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4.7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Saint-Bonnet-Tronçais, Allier, Fra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. barbastell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ssigny, Allier, Fra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. austriac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4.8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 Brethon, Allier, Fra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. barbastell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6.5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êt d'Araize, Bretagne, Fra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. auritus</w:t>
            </w:r>
          </w:p>
          <w:p>
            <w:pPr>
              <w:pStyle w:val="Normal"/>
              <w:spacing w:lineRule="auto" w:line="480" w:before="10" w:after="1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. austriacus</w:t>
            </w:r>
          </w:p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. barbastell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8.5 ± 6.8</w:t>
            </w:r>
          </w:p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5.3</w:t>
            </w:r>
          </w:p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6.1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orêt de Corbière, Bretagne, Fra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. barbastell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6.4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ommange, Fra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. aurit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7.9 ± 3.8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ffis, Alsace, Fra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. aurit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7.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ederthal, Alsace, Fra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. aurit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9.5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uenza, Corsica, Fra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. serotin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9.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onza, Corsica, Fra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. serotin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6.7 ± 7.9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ga Sul Menta, Calabria, Ita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. serotinus</w:t>
            </w:r>
          </w:p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. aurit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8.4</w:t>
            </w:r>
          </w:p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73.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0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undale, Kent, U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. serotin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2.6 ± 6.4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17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Bodenseekreis, German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de-DE"/>
              </w:rPr>
              <w:t>E. serotin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-97.9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50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18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fen, Bayern, German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. barbastell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8.1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19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Lilienthal, German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de-DE"/>
              </w:rPr>
              <w:t>E. serotin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-75.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5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Elbe-Elster, German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de-DE"/>
              </w:rPr>
              <w:t xml:space="preserve">1 E. serotinus 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-80.3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8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21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Bautzen, German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de-DE"/>
              </w:rPr>
              <w:t>E. serotin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-85.1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15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edzew, Lubuskie Lakeland, Pola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. austriac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4.4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wa Wies, Lubuskie Lakeland, Pola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. auritus</w:t>
            </w:r>
          </w:p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. barbastell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05.2</w:t>
            </w:r>
          </w:p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3.2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łęsno, Pomerania, Pola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. serotin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3.8 ± 4.8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zarlin, Pomerania, Pola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. barbastell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6.5± 4.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zebrno, Vistula Spit, Pola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. aurit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8.7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rynica Morska, Vistula Spit, Pola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. serotin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02.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ańsk-Suchanino, Pomerania, Pola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. serotin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6.3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ańsk, Pomerania, Pola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. serotin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02.5 ± 11.6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pot, Pomerania, Pola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. serotin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6.1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jherowo, Pomerania, Pola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. aurit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6.6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Łódź, Masovian Plain, Pola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. serotin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0.5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iślańska cave, Beskidy Mountains, Pola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9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. aurit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4.1 ± 12.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eziny, Slovak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. serotin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1.9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volen, Slovak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. aurit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8.3 ± 6.6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9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Őcsény, Hungar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. barbastellus</w:t>
            </w:r>
          </w:p>
        </w:tc>
        <w:tc>
          <w:tcPr>
            <w:tcW w:w="1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4.1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8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zekszárd, Hungar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. serotinus</w:t>
            </w:r>
          </w:p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. austriacus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4.2 ± 5.9</w:t>
            </w:r>
          </w:p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2.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10" w:after="1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12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ame of location, site number (refers to Figure 1), number of individuals of each species captured at each site, mean stable-hydrogen isotopic ratios (‰ relative to VSMOW-SLAP), ± standard deviations when N&gt;3, per species and site, and site elevation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08:46:00Z</dcterms:created>
  <dc:creator>Popa-Lisseanu</dc:creator>
  <dc:description/>
  <cp:keywords/>
  <dc:language>en-US</dc:language>
  <cp:lastModifiedBy>Popa-Lisseanu</cp:lastModifiedBy>
  <dcterms:modified xsi:type="dcterms:W3CDTF">2012-01-03T08:49:00Z</dcterms:modified>
  <cp:revision>3</cp:revision>
  <dc:subject/>
  <dc:title/>
</cp:coreProperties>
</file>